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bookmarkStart w:id="0" w:name="_Hlk518508148"/>
      <w:bookmarkStart w:id="1" w:name="_Hlk102652746"/>
      <w:r>
        <w:rPr>
          <w:rFonts w:ascii="Times New Roman" w:hAnsi="Times New Roman" w:eastAsia="宋体" w:cs="Times New Roman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>. Baseline characteristics of participants between 2011 and 20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>8.</w:t>
      </w:r>
      <w:bookmarkEnd w:id="0"/>
    </w:p>
    <w:tbl>
      <w:tblPr>
        <w:tblStyle w:val="6"/>
        <w:tblW w:w="100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4"/>
        <w:gridCol w:w="2268"/>
        <w:gridCol w:w="1700"/>
        <w:gridCol w:w="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261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2" w:name="OLE_LINK1"/>
            <w:r>
              <w:rPr>
                <w:rFonts w:ascii="Times New Roman" w:hAnsi="Times New Roman" w:cs="Times New Roman"/>
                <w:b/>
              </w:rPr>
              <w:t>No</w:t>
            </w:r>
            <w:bookmarkEnd w:id="2"/>
            <w:r>
              <w:rPr>
                <w:rFonts w:ascii="Times New Roman" w:hAnsi="Times New Roman" w:cs="Times New Roman"/>
                <w:b/>
              </w:rPr>
              <w:t>-sarcopenia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3" w:name="OLE_LINK2"/>
            <w:r>
              <w:rPr>
                <w:rFonts w:ascii="Times New Roman" w:hAnsi="Times New Roman" w:cs="Times New Roman"/>
                <w:b/>
              </w:rPr>
              <w:t>Sarcopenia</w:t>
            </w:r>
            <w:bookmarkEnd w:id="3"/>
          </w:p>
        </w:tc>
        <w:tc>
          <w:tcPr>
            <w:tcW w:w="993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v</w:t>
            </w:r>
            <w:r>
              <w:rPr>
                <w:rFonts w:ascii="Times New Roman" w:hAnsi="Times New Roman" w:cs="Times New Roman"/>
                <w:b/>
              </w:rPr>
              <w:t>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261" w:type="dxa"/>
            <w:vMerge w:val="continue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993" w:type="dxa"/>
            <w:vMerge w:val="continue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 patients</w:t>
            </w:r>
          </w:p>
        </w:tc>
        <w:tc>
          <w:tcPr>
            <w:tcW w:w="1844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61 (91.4)</w:t>
            </w:r>
          </w:p>
        </w:tc>
        <w:tc>
          <w:tcPr>
            <w:tcW w:w="1700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1 (8.6)</w:t>
            </w:r>
          </w:p>
        </w:tc>
        <w:tc>
          <w:tcPr>
            <w:tcW w:w="993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hint="eastAsia" w:ascii="Times New Roman" w:hAnsi="Times New Roman" w:cs="Times New Roman"/>
              </w:rPr>
              <w:t>ender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57 (49.2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6 (49.1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1 (49.4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15 (50.8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05 (50.9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0 (50.6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&lt;39 year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93 (50.6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07 (52.0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6 (35.3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≥40 year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79 (49.4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54 (48.0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5 (64.7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28 (36.2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04 (37.0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4 (27.6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34 (20.4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2 (21.7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 (6.4)</w:t>
            </w:r>
            <w:bookmarkStart w:id="4" w:name="_GoBack"/>
            <w:bookmarkEnd w:id="4"/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xican American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74 (14.5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00 (12.7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4 (33.8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ispanic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8 (10.0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7 (9.5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1 (14.9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88 (18.9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48 (19.0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 (17.3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ss than high school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10 (17.0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66 (15.8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4 (30.1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igh school or equivalent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63 (21.8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50 (21.4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3 (26.3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llege or abov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99 (61.2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45 (62.9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4 (43.6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25 (48.8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90 (48.4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5 (53.6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47 (51.2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71 (51.6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6 (46.4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&lt;25.0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01 (31.7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32 (33.9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 (8.6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.0-29.9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66 (31.3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82 (32.1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4 (22.9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≥30.0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97 (37.0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47 (34.0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 (68.5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23 (23.5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69 (22.7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4 (31.3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49 (76.5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92 (77.3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7 (68.7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33 (60.5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18 (60.2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5 (63.5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13 (17.0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57 (16.8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6 (19.2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urrent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26 (22.4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86 (22.9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 (17.3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40 (74.3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06 (75.1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4 (65.8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/Unknown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32 (25.7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55 (24.9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7 (34.2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igorous recreational activitie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67 (31.3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44 (32.8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3 (15.2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05 (68/7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17 (67.2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8 (84.8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derate recreational activitie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77 (45.2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97 (46.1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0 (34.5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95 (54.8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64 (53.9)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1 (65.5)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urea nitrogen (mg/dL)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3±4.50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51±4.48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77±4.65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reatinine (mg/dL)</w:t>
            </w:r>
          </w:p>
        </w:tc>
        <w:tc>
          <w:tcPr>
            <w:tcW w:w="184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5±0.37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6±0.36</w:t>
            </w:r>
          </w:p>
        </w:tc>
        <w:tc>
          <w:tcPr>
            <w:tcW w:w="17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8±0.40</w:t>
            </w:r>
          </w:p>
        </w:tc>
        <w:tc>
          <w:tcPr>
            <w:tcW w:w="99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6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Uric acid (mg/dL)</w:t>
            </w:r>
          </w:p>
        </w:tc>
        <w:tc>
          <w:tcPr>
            <w:tcW w:w="184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32±1.39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30±1.37</w:t>
            </w:r>
          </w:p>
        </w:tc>
        <w:tc>
          <w:tcPr>
            <w:tcW w:w="170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±1.51</w:t>
            </w:r>
          </w:p>
        </w:tc>
        <w:tc>
          <w:tcPr>
            <w:tcW w:w="993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For categorical variables, P values were analyzed by chi-square tests. For continuous variables, the t-test was used. </w:t>
      </w:r>
    </w:p>
    <w:p>
      <w:pPr>
        <w:spacing w:line="360" w:lineRule="auto"/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Abbreviations: BMI, body mass index. 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2OTJkNzQ1NWQyODVkNzE5ZWExNWQ0N2NiM2I3ODcifQ=="/>
  </w:docVars>
  <w:rsids>
    <w:rsidRoot w:val="00465138"/>
    <w:rsid w:val="000223A1"/>
    <w:rsid w:val="000357D1"/>
    <w:rsid w:val="000462FC"/>
    <w:rsid w:val="00054410"/>
    <w:rsid w:val="0005462C"/>
    <w:rsid w:val="00090AB4"/>
    <w:rsid w:val="0009118D"/>
    <w:rsid w:val="000958DB"/>
    <w:rsid w:val="00096C26"/>
    <w:rsid w:val="000A67AE"/>
    <w:rsid w:val="000A6E79"/>
    <w:rsid w:val="000C588B"/>
    <w:rsid w:val="000E3533"/>
    <w:rsid w:val="000F4C5F"/>
    <w:rsid w:val="00164DB2"/>
    <w:rsid w:val="00164EBF"/>
    <w:rsid w:val="00180D99"/>
    <w:rsid w:val="001C05AD"/>
    <w:rsid w:val="001C7AFA"/>
    <w:rsid w:val="001D3567"/>
    <w:rsid w:val="001E0011"/>
    <w:rsid w:val="001F69DF"/>
    <w:rsid w:val="00202DC2"/>
    <w:rsid w:val="00223341"/>
    <w:rsid w:val="00227887"/>
    <w:rsid w:val="0023109E"/>
    <w:rsid w:val="00234838"/>
    <w:rsid w:val="002427C9"/>
    <w:rsid w:val="002720DC"/>
    <w:rsid w:val="002C28D8"/>
    <w:rsid w:val="002C4D90"/>
    <w:rsid w:val="002E6B27"/>
    <w:rsid w:val="00316FFD"/>
    <w:rsid w:val="00323ABC"/>
    <w:rsid w:val="00324D5E"/>
    <w:rsid w:val="0034472A"/>
    <w:rsid w:val="00346FC0"/>
    <w:rsid w:val="0037511D"/>
    <w:rsid w:val="00376E34"/>
    <w:rsid w:val="003D6880"/>
    <w:rsid w:val="00400441"/>
    <w:rsid w:val="00405B70"/>
    <w:rsid w:val="00424717"/>
    <w:rsid w:val="00450454"/>
    <w:rsid w:val="0045151A"/>
    <w:rsid w:val="00451DE5"/>
    <w:rsid w:val="00455341"/>
    <w:rsid w:val="00465138"/>
    <w:rsid w:val="00485008"/>
    <w:rsid w:val="004A1318"/>
    <w:rsid w:val="004A5E9B"/>
    <w:rsid w:val="004B244F"/>
    <w:rsid w:val="004B2E0E"/>
    <w:rsid w:val="004D5429"/>
    <w:rsid w:val="004E3FE5"/>
    <w:rsid w:val="004F2393"/>
    <w:rsid w:val="0050564A"/>
    <w:rsid w:val="00515F7F"/>
    <w:rsid w:val="0052449C"/>
    <w:rsid w:val="00533BC2"/>
    <w:rsid w:val="0054158D"/>
    <w:rsid w:val="00555E81"/>
    <w:rsid w:val="00556A5D"/>
    <w:rsid w:val="00562CE5"/>
    <w:rsid w:val="00563A65"/>
    <w:rsid w:val="005931BF"/>
    <w:rsid w:val="005950EA"/>
    <w:rsid w:val="005D47A5"/>
    <w:rsid w:val="005D77AA"/>
    <w:rsid w:val="005E0655"/>
    <w:rsid w:val="00601155"/>
    <w:rsid w:val="00611822"/>
    <w:rsid w:val="0061370D"/>
    <w:rsid w:val="006216A6"/>
    <w:rsid w:val="00626433"/>
    <w:rsid w:val="00626ECD"/>
    <w:rsid w:val="006311B7"/>
    <w:rsid w:val="006421F6"/>
    <w:rsid w:val="00655796"/>
    <w:rsid w:val="00670A33"/>
    <w:rsid w:val="00684519"/>
    <w:rsid w:val="006919CC"/>
    <w:rsid w:val="00693589"/>
    <w:rsid w:val="006A4411"/>
    <w:rsid w:val="006B7F05"/>
    <w:rsid w:val="006C1DAC"/>
    <w:rsid w:val="006C7938"/>
    <w:rsid w:val="006D4837"/>
    <w:rsid w:val="006E1CA3"/>
    <w:rsid w:val="006E1D62"/>
    <w:rsid w:val="006F3728"/>
    <w:rsid w:val="00704085"/>
    <w:rsid w:val="00705351"/>
    <w:rsid w:val="00713DE0"/>
    <w:rsid w:val="0071573F"/>
    <w:rsid w:val="00727DA7"/>
    <w:rsid w:val="00742F6C"/>
    <w:rsid w:val="00755B25"/>
    <w:rsid w:val="0075727E"/>
    <w:rsid w:val="00777450"/>
    <w:rsid w:val="00797F4D"/>
    <w:rsid w:val="007C36E1"/>
    <w:rsid w:val="007C62F9"/>
    <w:rsid w:val="007D3DCF"/>
    <w:rsid w:val="00821062"/>
    <w:rsid w:val="008219CF"/>
    <w:rsid w:val="008503A2"/>
    <w:rsid w:val="00854249"/>
    <w:rsid w:val="00890854"/>
    <w:rsid w:val="008A07B4"/>
    <w:rsid w:val="008A0B93"/>
    <w:rsid w:val="008A1F06"/>
    <w:rsid w:val="008B2142"/>
    <w:rsid w:val="008D1A05"/>
    <w:rsid w:val="00915967"/>
    <w:rsid w:val="00921DD2"/>
    <w:rsid w:val="00925C75"/>
    <w:rsid w:val="00951B73"/>
    <w:rsid w:val="00952349"/>
    <w:rsid w:val="00962E10"/>
    <w:rsid w:val="00974F50"/>
    <w:rsid w:val="009834C0"/>
    <w:rsid w:val="00983B82"/>
    <w:rsid w:val="009909D5"/>
    <w:rsid w:val="0099459F"/>
    <w:rsid w:val="009A35A6"/>
    <w:rsid w:val="009B5C1F"/>
    <w:rsid w:val="009C775C"/>
    <w:rsid w:val="009D05BF"/>
    <w:rsid w:val="009E5512"/>
    <w:rsid w:val="009F1747"/>
    <w:rsid w:val="00A25F9E"/>
    <w:rsid w:val="00A46BB9"/>
    <w:rsid w:val="00A54AA2"/>
    <w:rsid w:val="00A978E6"/>
    <w:rsid w:val="00AA41D9"/>
    <w:rsid w:val="00AA699F"/>
    <w:rsid w:val="00AC171F"/>
    <w:rsid w:val="00AC4A8E"/>
    <w:rsid w:val="00AE63E5"/>
    <w:rsid w:val="00B21C0D"/>
    <w:rsid w:val="00B5476D"/>
    <w:rsid w:val="00B75CF2"/>
    <w:rsid w:val="00B92E31"/>
    <w:rsid w:val="00BA2898"/>
    <w:rsid w:val="00BC4FA9"/>
    <w:rsid w:val="00BC6A86"/>
    <w:rsid w:val="00BD6785"/>
    <w:rsid w:val="00BE66F2"/>
    <w:rsid w:val="00BF1301"/>
    <w:rsid w:val="00BF2937"/>
    <w:rsid w:val="00C15C6C"/>
    <w:rsid w:val="00C26FAF"/>
    <w:rsid w:val="00C32FBC"/>
    <w:rsid w:val="00C502BA"/>
    <w:rsid w:val="00C70B05"/>
    <w:rsid w:val="00C97D1D"/>
    <w:rsid w:val="00CA0697"/>
    <w:rsid w:val="00CB1D59"/>
    <w:rsid w:val="00CB2343"/>
    <w:rsid w:val="00CB779B"/>
    <w:rsid w:val="00CD6D85"/>
    <w:rsid w:val="00CF30B1"/>
    <w:rsid w:val="00D0068F"/>
    <w:rsid w:val="00D017E1"/>
    <w:rsid w:val="00D421F3"/>
    <w:rsid w:val="00D51CA3"/>
    <w:rsid w:val="00D53F5B"/>
    <w:rsid w:val="00D66AF9"/>
    <w:rsid w:val="00D71F0B"/>
    <w:rsid w:val="00DB6A68"/>
    <w:rsid w:val="00DD3891"/>
    <w:rsid w:val="00DF1F5E"/>
    <w:rsid w:val="00E135DC"/>
    <w:rsid w:val="00E256AD"/>
    <w:rsid w:val="00E3596E"/>
    <w:rsid w:val="00E41EE4"/>
    <w:rsid w:val="00E65FC7"/>
    <w:rsid w:val="00EA5891"/>
    <w:rsid w:val="00EB315F"/>
    <w:rsid w:val="00EC3DAD"/>
    <w:rsid w:val="00ED1FA5"/>
    <w:rsid w:val="00EE3A55"/>
    <w:rsid w:val="00EE562B"/>
    <w:rsid w:val="00EF312E"/>
    <w:rsid w:val="00EF594F"/>
    <w:rsid w:val="00F209B1"/>
    <w:rsid w:val="00F322A4"/>
    <w:rsid w:val="00F45EEC"/>
    <w:rsid w:val="00F469A0"/>
    <w:rsid w:val="00F50617"/>
    <w:rsid w:val="00F53434"/>
    <w:rsid w:val="00F53820"/>
    <w:rsid w:val="00F56100"/>
    <w:rsid w:val="00F6435F"/>
    <w:rsid w:val="00F76707"/>
    <w:rsid w:val="00F84F0D"/>
    <w:rsid w:val="00FC751F"/>
    <w:rsid w:val="00FD6340"/>
    <w:rsid w:val="00FF5F73"/>
    <w:rsid w:val="00FF6D70"/>
    <w:rsid w:val="5F1C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3</Words>
  <Characters>1695</Characters>
  <Lines>15</Lines>
  <Paragraphs>4</Paragraphs>
  <TotalTime>3696</TotalTime>
  <ScaleCrop>false</ScaleCrop>
  <LinksUpToDate>false</LinksUpToDate>
  <CharactersWithSpaces>185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6:04:00Z</dcterms:created>
  <dc:creator>1297882302@qq.com</dc:creator>
  <cp:lastModifiedBy>张一帆</cp:lastModifiedBy>
  <dcterms:modified xsi:type="dcterms:W3CDTF">2023-02-14T13:09:31Z</dcterms:modified>
  <cp:revision>1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01D0FF195B04767AD4C96B99EFCA914</vt:lpwstr>
  </property>
</Properties>
</file>